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888DC" w14:textId="77777777" w:rsidR="00B502DB" w:rsidRPr="00B502DB" w:rsidRDefault="00B502DB" w:rsidP="00B502DB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B502DB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Table S6. The top three and the bottom three regions of type 2 diabetes mellitus burden in women of childbearing age.</w:t>
      </w:r>
    </w:p>
    <w:tbl>
      <w:tblPr>
        <w:tblW w:w="6560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993"/>
        <w:gridCol w:w="2073"/>
        <w:gridCol w:w="2073"/>
        <w:gridCol w:w="1792"/>
        <w:gridCol w:w="2037"/>
        <w:gridCol w:w="2030"/>
      </w:tblGrid>
      <w:tr w:rsidR="00B502DB" w:rsidRPr="00B502DB" w14:paraId="2AE5970C" w14:textId="77777777" w:rsidTr="002E3075">
        <w:trPr>
          <w:trHeight w:val="336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748F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asur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74569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p three countrie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E9587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B215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B5435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tom three countrie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A5F4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6018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B502DB" w:rsidRPr="00B502DB" w14:paraId="29FD4F48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07CA1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 ASR (per 100,000 peop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9FB1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2699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597D3B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5FCD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113EE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64CCE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B502DB" w:rsidRPr="00B502DB" w14:paraId="67399EB0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75D74BD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ge-standardized DALY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4F99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Lati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5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77C75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8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E583E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1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BFDC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42239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1B780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er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94)</w:t>
            </w:r>
          </w:p>
        </w:tc>
      </w:tr>
      <w:tr w:rsidR="00B502DB" w:rsidRPr="00B502DB" w14:paraId="4EBA6A59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2889A313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1E14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Lati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6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C1E4F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ribbean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0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39B69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cean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6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DD56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0841F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ern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9597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5.44)</w:t>
            </w:r>
          </w:p>
        </w:tc>
      </w:tr>
      <w:tr w:rsidR="00B502DB" w:rsidRPr="00B502DB" w14:paraId="640DCDC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608EA7AE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increase tim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3A5C3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B04B9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13A12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DB0F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AA0D7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918EB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B502DB" w:rsidRPr="00B502DB" w14:paraId="1A738FCD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09C466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 (case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5A19B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57607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Western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DAAC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orth Africa and Middle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DE37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C5580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ropical Lati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8E05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er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8)</w:t>
            </w:r>
          </w:p>
        </w:tc>
      </w:tr>
      <w:tr w:rsidR="00B502DB" w:rsidRPr="00B502DB" w14:paraId="12777342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5E605A4D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(cas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529F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Western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7DB71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A81C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orth Africa and Middle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16F5B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9DB83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70855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er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0)</w:t>
            </w:r>
          </w:p>
        </w:tc>
      </w:tr>
      <w:tr w:rsidR="00B502DB" w:rsidRPr="00B502DB" w14:paraId="248F5F2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B8D5E4E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P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79A12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E862C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E1376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D68A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5109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A014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B502DB" w:rsidRPr="00B502DB" w14:paraId="18E78431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2B421FA7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52442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High-income Asia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cific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CC29C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Wester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urope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28ADB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59F2C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ropical Lati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8112C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Eastern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7C9DA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Southeast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22)</w:t>
            </w:r>
          </w:p>
        </w:tc>
      </w:tr>
      <w:tr w:rsidR="00B502DB" w:rsidRPr="00B502DB" w14:paraId="1BF3335C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4C71708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B4F77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Central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485F5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North Africa and Middle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st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4004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High-income North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AF8A3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Southeast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1471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Tropical Lati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09724" w14:textId="77777777" w:rsidR="00B502DB" w:rsidRPr="00B502DB" w:rsidRDefault="00B502DB" w:rsidP="00B502D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Southern sub-Saharan </w:t>
            </w:r>
            <w:proofErr w:type="gramStart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rica(</w:t>
            </w:r>
            <w:proofErr w:type="gramEnd"/>
            <w:r w:rsidRPr="00B502D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9)</w:t>
            </w:r>
          </w:p>
        </w:tc>
      </w:tr>
    </w:tbl>
    <w:p w14:paraId="46C9928F" w14:textId="77777777" w:rsidR="001558FD" w:rsidRDefault="001558FD"/>
    <w:sectPr w:rsidR="001558FD" w:rsidSect="00B502D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DB"/>
    <w:rsid w:val="000213B9"/>
    <w:rsid w:val="001558FD"/>
    <w:rsid w:val="004D3743"/>
    <w:rsid w:val="00655E55"/>
    <w:rsid w:val="00B502DB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659E60"/>
  <w15:chartTrackingRefBased/>
  <w15:docId w15:val="{36529157-81CB-449A-A8B2-B9343976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502DB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2DB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2DB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2D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2D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2D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2D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2D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2DB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02DB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502DB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502DB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502DB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502DB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502DB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502DB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502DB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502DB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502DB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02DB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502DB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02DB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50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02D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502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02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02DB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B502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5:00Z</dcterms:created>
  <dcterms:modified xsi:type="dcterms:W3CDTF">2025-03-31T11:45:00Z</dcterms:modified>
</cp:coreProperties>
</file>